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AAD78" w14:textId="77777777" w:rsidR="00FF4A70" w:rsidRDefault="00FF4A70" w:rsidP="00FF4A70">
      <w:pPr>
        <w:spacing w:after="210" w:line="480" w:lineRule="auto"/>
        <w:ind w:left="420" w:hanging="420"/>
        <w:rPr>
          <w:rFonts w:ascii="Arial Unicode MS" w:hAnsi="Arial Unicode MS" w:cs="Arial Unicode MS"/>
        </w:rPr>
      </w:pPr>
      <w:r>
        <w:rPr>
          <w:rFonts w:ascii="Arial Unicode MS" w:cs="Arial Unicode MS" w:hint="eastAsia"/>
          <w:b/>
          <w:bCs/>
        </w:rPr>
        <w:t xml:space="preserve">Supplemental </w:t>
      </w:r>
      <w:r>
        <w:rPr>
          <w:rFonts w:ascii="Arial Unicode MS" w:cs="Arial Unicode MS"/>
          <w:b/>
          <w:bCs/>
        </w:rPr>
        <w:t>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1. </w:t>
      </w:r>
      <w:r>
        <w:rPr>
          <w:rFonts w:ascii="Arial Unicode MS" w:cs="Arial Unicode MS"/>
        </w:rPr>
        <w:t>Time-dependent Cox regression analysis for the incidence of COVID-19 and COVID-19-related hospitalization</w:t>
      </w:r>
      <w:r>
        <w:rPr>
          <w:rFonts w:ascii="Arial Unicode MS" w:cs="Arial Unicode MS" w:hint="eastAsia"/>
        </w:rPr>
        <w:t xml:space="preserve"> with reference as two or three-dose COVID-19 vaccine group</w:t>
      </w:r>
    </w:p>
    <w:tbl>
      <w:tblPr>
        <w:tblW w:w="107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8"/>
        <w:gridCol w:w="2254"/>
        <w:gridCol w:w="977"/>
        <w:gridCol w:w="204"/>
        <w:gridCol w:w="2447"/>
        <w:gridCol w:w="976"/>
      </w:tblGrid>
      <w:tr w:rsidR="00FF4A70" w14:paraId="14BDECAE" w14:textId="77777777" w:rsidTr="00B81BA0">
        <w:trPr>
          <w:trHeight w:val="3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CD8AC5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1678E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Incidence of </w:t>
            </w:r>
            <w:r>
              <w:rPr>
                <w:rFonts w:ascii="Arial Unicode MS" w:cs="Arial Unicode MS"/>
              </w:rPr>
              <w:t>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E9111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03B41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Hospitalization of </w:t>
            </w:r>
            <w:r>
              <w:rPr>
                <w:rFonts w:ascii="Arial Unicode MS" w:cs="Arial Unicode MS"/>
              </w:rPr>
              <w:t>COVID-19</w:t>
            </w:r>
          </w:p>
        </w:tc>
      </w:tr>
      <w:tr w:rsidR="00FF4A70" w14:paraId="655D97C6" w14:textId="77777777" w:rsidTr="00B81BA0">
        <w:trPr>
          <w:trHeight w:val="65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2D8E4D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8F790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Hazard ratio </w:t>
            </w:r>
          </w:p>
          <w:p w14:paraId="05FE361E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ED87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733695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01B470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Hazard ratio </w:t>
            </w:r>
          </w:p>
          <w:p w14:paraId="22742360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7DE8EC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P-value</w:t>
            </w:r>
          </w:p>
        </w:tc>
      </w:tr>
      <w:tr w:rsidR="00FF4A70" w14:paraId="0E412FA1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4724D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F1D8FA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DC2F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D56E5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B6EE0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95F7E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FF4A70" w14:paraId="7D7E8208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CF892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</w:rPr>
              <w:t>No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8E503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53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4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7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6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6742F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435F2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5CF4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8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4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.1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8E6E4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&lt;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1</w:t>
            </w:r>
          </w:p>
        </w:tc>
      </w:tr>
      <w:tr w:rsidR="00FF4A70" w14:paraId="5F6FECD1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5880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</w:rPr>
              <w:t>One</w:t>
            </w:r>
            <w:r>
              <w:rPr>
                <w:rFonts w:ascii="Arial Unicode MS" w:cs="Arial Unicode MS"/>
              </w:rPr>
              <w:t>-dose COVID-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3206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01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.84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21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F2400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4F554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495D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92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7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562E5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81</w:t>
            </w:r>
          </w:p>
        </w:tc>
      </w:tr>
      <w:tr w:rsidR="00FF4A70" w14:paraId="1F95FDB1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F10E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</w:rPr>
              <w:t>Four-dose COVID-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88BD7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 xml:space="preserve">87 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8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2, 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91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98434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1BB93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5B377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66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4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, 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DDDB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7</w:t>
            </w:r>
          </w:p>
        </w:tc>
      </w:tr>
      <w:tr w:rsidR="00FF4A70" w14:paraId="0A86E022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2EB0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</w:rPr>
              <w:t>Five-dose COVID-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6096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64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5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5, 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73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38ABC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E31BA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687E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38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0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4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.95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8B93A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35</w:t>
            </w:r>
          </w:p>
        </w:tc>
      </w:tr>
      <w:tr w:rsidR="00FF4A70" w14:paraId="2120079C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27C7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i/>
                <w:iCs/>
                <w:color w:val="000000"/>
                <w:sz w:val="22"/>
                <w:szCs w:val="22"/>
              </w:rPr>
              <w:t>Mult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FFCAD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D243B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3CBCA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DF4DA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371B53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</w:tr>
      <w:tr w:rsidR="00FF4A70" w14:paraId="2013FD16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0B7F2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</w:rPr>
              <w:t>No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DBBAC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18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13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23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57986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&lt;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3BA76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4FDDB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.46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.03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.9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BB53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&lt;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1</w:t>
            </w:r>
          </w:p>
        </w:tc>
      </w:tr>
      <w:tr w:rsidR="00FF4A70" w14:paraId="101CB36B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035E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</w:rPr>
              <w:t>One</w:t>
            </w:r>
            <w:r>
              <w:rPr>
                <w:rFonts w:ascii="Arial Unicode MS" w:cs="Arial Unicode MS"/>
              </w:rPr>
              <w:t>-dose COVID-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B06D7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89 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74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0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229D7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BFEBE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6623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0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51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9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31F83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99</w:t>
            </w:r>
          </w:p>
        </w:tc>
      </w:tr>
      <w:tr w:rsidR="00FF4A70" w14:paraId="460F72BC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C6A5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</w:rPr>
              <w:t>Four-dose COVID-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A07951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12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0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5AD5F1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&lt;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CE5D42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DC9D98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51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35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, 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71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96AA49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</w:tr>
      <w:tr w:rsidR="00FF4A70" w14:paraId="76DC7B24" w14:textId="77777777" w:rsidTr="00B81BA0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16352" w14:textId="77777777" w:rsidR="00FF4A70" w:rsidRDefault="00FF4A70" w:rsidP="00B81BA0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</w:rPr>
              <w:t>Five-dose COVID-19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vaccin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C3681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87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75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1.0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03B40C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1F319D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BF1440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8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 (0.0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35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.15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78A846" w14:textId="77777777" w:rsidR="00FF4A70" w:rsidRDefault="00FF4A70" w:rsidP="00B81BA0">
            <w:pPr>
              <w:jc w:val="center"/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</w:t>
            </w:r>
            <w:r>
              <w:rPr>
                <w:rFonts w:ascii="Arial Unicode MS" w:cs="Arial Unicode MS" w:hint="eastAsia"/>
                <w:color w:val="000000"/>
                <w:sz w:val="22"/>
                <w:szCs w:val="22"/>
              </w:rPr>
              <w:t>22</w:t>
            </w:r>
          </w:p>
        </w:tc>
      </w:tr>
    </w:tbl>
    <w:p w14:paraId="036CFBB5" w14:textId="77777777" w:rsidR="00FF4A70" w:rsidRDefault="00FF4A70" w:rsidP="00FF4A70">
      <w:pPr>
        <w:spacing w:after="210" w:line="480" w:lineRule="auto"/>
        <w:ind w:left="420" w:hanging="420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COVID-19: Coronavirus disease 2019</w:t>
      </w:r>
    </w:p>
    <w:p w14:paraId="07010A53" w14:textId="77777777" w:rsidR="00FF4A70" w:rsidRDefault="00FF4A70" w:rsidP="00FF4A70">
      <w:pPr>
        <w:spacing w:after="210"/>
        <w:ind w:leftChars="50" w:left="120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b/>
          <w:bCs/>
          <w:szCs w:val="21"/>
        </w:rPr>
        <w:t>Supplemental Table</w:t>
      </w:r>
      <w:r>
        <w:rPr>
          <w:rFonts w:ascii="Arial Unicode MS" w:cs="Arial Unicode MS"/>
          <w:b/>
          <w:bCs/>
          <w:szCs w:val="21"/>
        </w:rPr>
        <w:t> </w:t>
      </w:r>
      <w:r>
        <w:rPr>
          <w:rFonts w:ascii="Arial Unicode MS" w:cs="Arial Unicode MS"/>
          <w:b/>
          <w:bCs/>
          <w:szCs w:val="21"/>
        </w:rPr>
        <w:t xml:space="preserve">2. </w:t>
      </w:r>
      <w:r>
        <w:rPr>
          <w:rFonts w:ascii="Arial Unicode MS" w:cs="Arial Unicode MS"/>
          <w:szCs w:val="21"/>
        </w:rPr>
        <w:t>Time-dependent effectiveness of the COVID-19 vaccine against the incidence of COVID-19 based on time-dependent piecewise univariable Cox regression analysis</w:t>
      </w:r>
    </w:p>
    <w:tbl>
      <w:tblPr>
        <w:tblW w:w="111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8"/>
        <w:gridCol w:w="2754"/>
        <w:gridCol w:w="1507"/>
        <w:gridCol w:w="289"/>
        <w:gridCol w:w="666"/>
        <w:gridCol w:w="269"/>
        <w:gridCol w:w="666"/>
        <w:gridCol w:w="918"/>
        <w:gridCol w:w="1055"/>
      </w:tblGrid>
      <w:tr w:rsidR="00FF4A70" w14:paraId="462440D7" w14:textId="77777777" w:rsidTr="00B81BA0">
        <w:trPr>
          <w:trHeight w:val="281"/>
        </w:trPr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5D52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E886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334A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Hazard ratio</w:t>
            </w:r>
          </w:p>
        </w:tc>
        <w:tc>
          <w:tcPr>
            <w:tcW w:w="27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7B9B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5% confidence interval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C938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P-value</w:t>
            </w:r>
          </w:p>
        </w:tc>
      </w:tr>
      <w:tr w:rsidR="00FF4A70" w14:paraId="0063549F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44A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One-dose COVID-19 vaccine group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FB97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Overal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574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514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914D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97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A4E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47C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65B8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1D16B60C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1F8C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Two-dose COVID-19 vaccine group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2D4A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B60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8F11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7CB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046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920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EF5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B02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11677E49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29BF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0FA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320A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ABB5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3C2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B37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8E4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446E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271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7CFFA5F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787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DF45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DDF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FCB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CF1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CB0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6FF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3EE7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D4C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6064FE8A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EB9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4B09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608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11E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7B8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C58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9DD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CE88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FE9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0</w:t>
            </w:r>
          </w:p>
        </w:tc>
      </w:tr>
      <w:tr w:rsidR="00FF4A70" w14:paraId="166568E2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D9B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E6D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A0B3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CF94C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BAF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68B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B7B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46F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2BA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3F137D9D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556F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5B8F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ABE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A48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4A5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411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762B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3CF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156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8</w:t>
            </w:r>
          </w:p>
        </w:tc>
      </w:tr>
      <w:tr w:rsidR="00FF4A70" w14:paraId="5F84E30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6B32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6F3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18E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3F8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55C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28B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3505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311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BD8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6BC1E98F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55ED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A19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1A3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35DB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213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A8F8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FA2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78A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DFD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.001</w:t>
            </w:r>
          </w:p>
        </w:tc>
      </w:tr>
      <w:tr w:rsidR="00FF4A70" w14:paraId="260A2F57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A047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2A4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42EC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1582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A0E6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F1D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BBB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23D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8748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0EA3A4C4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D21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23C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997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095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C3B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631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885D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39F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565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5</w:t>
            </w:r>
          </w:p>
        </w:tc>
      </w:tr>
      <w:tr w:rsidR="00FF4A70" w14:paraId="35A1AE6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4BB4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lastRenderedPageBreak/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AF5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A16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094C3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BF3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EB5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19B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4D8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424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6</w:t>
            </w:r>
          </w:p>
        </w:tc>
      </w:tr>
      <w:tr w:rsidR="00FF4A70" w14:paraId="1D4543CA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6EE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0EB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4A12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1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676D6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AF4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6383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A43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9C5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589D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48</w:t>
            </w:r>
          </w:p>
        </w:tc>
      </w:tr>
      <w:tr w:rsidR="00FF4A70" w14:paraId="09115209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6519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999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 xml:space="preserve">12 months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301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DF8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05EC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768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CD84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27A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432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444FD05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4DF3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Three-dose Covid-19 vaccine group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007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E98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EC1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3F43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E07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D9B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535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09C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749C3526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95C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632D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CD4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09B2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BBC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40B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B51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328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AE8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64106606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FF75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1DF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7B0F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204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9CE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65C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72F4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EA84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A05E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540833D2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D37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C3E0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31D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0881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EDB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6FC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5020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AEE3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14C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4E1A095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EB5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193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E83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6285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484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B6D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2720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506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64B0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77A31743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428F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681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CF93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C26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697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AE79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0CA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48F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698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0C0CEDB3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608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BFD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2F5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D1B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9C47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87F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987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24F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C46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49</w:t>
            </w:r>
          </w:p>
        </w:tc>
      </w:tr>
      <w:tr w:rsidR="00FF4A70" w14:paraId="483F795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966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3192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F96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3896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A25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BBC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0993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362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1B8E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5</w:t>
            </w:r>
          </w:p>
        </w:tc>
      </w:tr>
      <w:tr w:rsidR="00FF4A70" w14:paraId="2375D50F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EF5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F78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3AE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63D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A50A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07F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5A8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391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128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2</w:t>
            </w:r>
          </w:p>
        </w:tc>
      </w:tr>
      <w:tr w:rsidR="00FF4A70" w14:paraId="162CC4DE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B584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6354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6689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32FE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F99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DBF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3535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607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749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1</w:t>
            </w:r>
          </w:p>
        </w:tc>
      </w:tr>
      <w:tr w:rsidR="00FF4A70" w14:paraId="777AD643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289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7F5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612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15ED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06A3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D9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BB08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F9B6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D9D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3</w:t>
            </w:r>
          </w:p>
        </w:tc>
      </w:tr>
      <w:tr w:rsidR="00FF4A70" w14:paraId="482F4ECA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C68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B1A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75F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48D6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3E3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A33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49A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.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E48E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EF4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8</w:t>
            </w:r>
          </w:p>
        </w:tc>
      </w:tr>
      <w:tr w:rsidR="00FF4A70" w14:paraId="0803C852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71D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283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 xml:space="preserve">12 months 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0E8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F49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15A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93F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03E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DC6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9A4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4684D4AC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AC7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Four-dose COVID-19 vaccine group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E6F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38C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FA979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53A8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65D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CAE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67F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83B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2E90C379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AD3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FD7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8A5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8DC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269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969F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4130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168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35E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36205FB4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C9A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FFD8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346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97D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508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05B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F99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B49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2FA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11F64CC4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592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021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F1E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3AA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414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14F2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69C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A10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6A0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6FEBDBC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BF1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9E8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BF8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316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E2A9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3B09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D91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21D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059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4</w:t>
            </w:r>
          </w:p>
        </w:tc>
      </w:tr>
      <w:tr w:rsidR="00FF4A70" w14:paraId="56FBB173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A3E8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6CF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7B72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D7B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4A9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A5D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25E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799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6C1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9</w:t>
            </w:r>
          </w:p>
        </w:tc>
      </w:tr>
      <w:tr w:rsidR="00FF4A70" w14:paraId="76F5B096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6A7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EB7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0F7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7DF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B97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C8D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C11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5E4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817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0</w:t>
            </w:r>
          </w:p>
        </w:tc>
      </w:tr>
      <w:tr w:rsidR="00FF4A70" w14:paraId="53A94812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675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CA64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DF4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1BBC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CCD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5FB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D29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D6A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6D3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485C1862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EAEC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289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9C43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0A4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803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94D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2A2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3F2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BA9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FE01FAF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0463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557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1D49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D7C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40A9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40A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465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657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A8B5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F17192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545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75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3132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F5FE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3F2E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A7BC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944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104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76AC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9E2635D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9E2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EA9C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74A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B6B4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696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458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ABC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D9A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4FF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F92800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A8A9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090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 xml:space="preserve">12 months 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BAF5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1C8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D604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599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0A88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54F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B4D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6A13B4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67F0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Five-dose COVID-19 vaccine group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44B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5FD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F53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936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AE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C8E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6538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47B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0CD4A02A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D9F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EEA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8EE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E36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9863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EE00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EDB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AE7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ECFB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13F07AF0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339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4000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1781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CDA5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EAC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210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738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7F7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B5B7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171120EC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FE1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74F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4C4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EEC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F77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DAD9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17D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212C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6936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B16B31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8BD0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78D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E614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75E21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D05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3D7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0B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58A1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FFAD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C49F56A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60F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5F0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4E52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850A0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F83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3697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934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3E2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F1F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0E78E5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A51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17AE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E82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F4A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1F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1EEC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83C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5BB8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76B2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38E85A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762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61C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CE9A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CAE1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097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8AB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350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95D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ADA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51FD45B8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5B6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F19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9EE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C45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B8F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AB4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EBA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361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003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5DCC2DAB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8F9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755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4A3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285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CEA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9AD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BA9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4314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C15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4D72B31E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F30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41B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D76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60EE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693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671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0731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067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B2E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9330C3B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664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BC1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3DC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703E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B42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FFB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A90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6F6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621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5CC59DC" w14:textId="77777777" w:rsidTr="00B81BA0">
        <w:trPr>
          <w:trHeight w:val="281"/>
        </w:trPr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8F6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9AFF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 xml:space="preserve">12 months 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F408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AAF8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C31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827A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5048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AE8D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32C0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</w:tbl>
    <w:p w14:paraId="6BA046E7" w14:textId="77777777" w:rsidR="00FF4A70" w:rsidRDefault="00FF4A70" w:rsidP="00FF4A70">
      <w:pPr>
        <w:spacing w:after="210" w:line="480" w:lineRule="auto"/>
        <w:rPr>
          <w:rFonts w:ascii="Arial Unicode MS" w:hAnsi="Arial Unicode MS" w:cs="Arial Unicode MS"/>
          <w:szCs w:val="21"/>
        </w:rPr>
      </w:pPr>
    </w:p>
    <w:p w14:paraId="7ECD0107" w14:textId="77777777" w:rsidR="00FF4A70" w:rsidRDefault="00FF4A70" w:rsidP="00FF4A70">
      <w:pPr>
        <w:spacing w:after="210" w:line="0" w:lineRule="atLeast"/>
        <w:ind w:leftChars="50" w:left="120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b/>
          <w:bCs/>
          <w:szCs w:val="21"/>
        </w:rPr>
        <w:lastRenderedPageBreak/>
        <w:t>Supplemental Table</w:t>
      </w:r>
      <w:r>
        <w:rPr>
          <w:rFonts w:ascii="Arial Unicode MS" w:cs="Arial Unicode MS"/>
          <w:b/>
          <w:bCs/>
          <w:szCs w:val="21"/>
        </w:rPr>
        <w:t> </w:t>
      </w:r>
      <w:r>
        <w:rPr>
          <w:rFonts w:ascii="Arial Unicode MS" w:cs="Arial Unicode MS"/>
          <w:b/>
          <w:bCs/>
          <w:szCs w:val="21"/>
        </w:rPr>
        <w:t xml:space="preserve">3. </w:t>
      </w:r>
      <w:r>
        <w:rPr>
          <w:rFonts w:ascii="Arial Unicode MS" w:cs="Arial Unicode MS"/>
          <w:szCs w:val="21"/>
        </w:rPr>
        <w:t>Time-dependent effectiveness of the vaccine against hospitalization for COVID-19 based on time-dependent piecewise univariable Cox regression analysis</w:t>
      </w:r>
    </w:p>
    <w:tbl>
      <w:tblPr>
        <w:tblW w:w="114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9"/>
        <w:gridCol w:w="2790"/>
        <w:gridCol w:w="1527"/>
        <w:gridCol w:w="291"/>
        <w:gridCol w:w="666"/>
        <w:gridCol w:w="271"/>
        <w:gridCol w:w="799"/>
        <w:gridCol w:w="931"/>
        <w:gridCol w:w="1068"/>
      </w:tblGrid>
      <w:tr w:rsidR="00FF4A70" w14:paraId="4ED84A8F" w14:textId="77777777" w:rsidTr="00B81BA0">
        <w:trPr>
          <w:trHeight w:val="294"/>
        </w:trPr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D662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49C5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E9BF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Hazard ratio</w:t>
            </w:r>
          </w:p>
        </w:tc>
        <w:tc>
          <w:tcPr>
            <w:tcW w:w="29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1E47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5% confidence interva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76B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P value</w:t>
            </w:r>
          </w:p>
        </w:tc>
      </w:tr>
      <w:tr w:rsidR="00FF4A70" w14:paraId="46798BDA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314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One-dose COVID-19 vaccine grou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C6F1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Overal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DB8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30D3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D38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1FA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4C6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D7D4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03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15</w:t>
            </w:r>
          </w:p>
        </w:tc>
      </w:tr>
      <w:tr w:rsidR="00FF4A70" w14:paraId="066A4F54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F17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Two-dose COVID-19 vaccine grou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BF0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C80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A591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0756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4E66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E70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9B9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B2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4</w:t>
            </w:r>
          </w:p>
        </w:tc>
      </w:tr>
      <w:tr w:rsidR="00FF4A70" w14:paraId="0D2C1429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1F0E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A2C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51DE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92BE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699A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1A03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442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8FA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AB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1B09265E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2F0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EF9F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F55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E3D1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960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60D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BBB5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46F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7F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42AEA73A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AA2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A6D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E47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93C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447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620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3D0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D58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81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13405EC1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23BF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D2D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66F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B193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35E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050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BD26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879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B0D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8</w:t>
            </w:r>
          </w:p>
        </w:tc>
      </w:tr>
      <w:tr w:rsidR="00FF4A70" w14:paraId="72EEA62A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CC4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D80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FBB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F1C0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4FF8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CDC4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892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410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68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2</w:t>
            </w:r>
          </w:p>
        </w:tc>
      </w:tr>
      <w:tr w:rsidR="00FF4A70" w14:paraId="3F8CBE0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8CA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8BA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B6D3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9D83C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935E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6FE3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8A5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AC3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83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7</w:t>
            </w:r>
          </w:p>
        </w:tc>
      </w:tr>
      <w:tr w:rsidR="00FF4A70" w14:paraId="43073FBD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CA4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9320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E72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586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943F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CDF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67C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593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CD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26</w:t>
            </w:r>
          </w:p>
        </w:tc>
      </w:tr>
      <w:tr w:rsidR="00FF4A70" w14:paraId="4028EFEA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0D4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370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CFA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1230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9392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1775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071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AF3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5F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5</w:t>
            </w:r>
          </w:p>
        </w:tc>
      </w:tr>
      <w:tr w:rsidR="00FF4A70" w14:paraId="0511C4F2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B82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895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61B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692C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68B2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828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389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261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186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2</w:t>
            </w:r>
          </w:p>
        </w:tc>
      </w:tr>
      <w:tr w:rsidR="00FF4A70" w14:paraId="3465EB22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1AC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49B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09EA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A78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336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8B5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E2B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A3A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E4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5</w:t>
            </w:r>
          </w:p>
        </w:tc>
      </w:tr>
      <w:tr w:rsidR="00FF4A70" w14:paraId="76B4886C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39D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BED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6B7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5A4B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D39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90A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A75B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29F7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2B4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9</w:t>
            </w:r>
          </w:p>
        </w:tc>
      </w:tr>
      <w:tr w:rsidR="00FF4A70" w14:paraId="22111B9D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846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E564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 xml:space="preserve">12 months 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F37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5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8872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A19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DCD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6DF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372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80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1</w:t>
            </w:r>
          </w:p>
        </w:tc>
      </w:tr>
      <w:tr w:rsidR="00FF4A70" w14:paraId="221F8A98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D178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Three-dose COVID-19 vaccine grou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401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154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591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19B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9B6A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12CD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0E7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7A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0670BDF4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A7C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973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6367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B916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5CA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6BF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00C7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EEA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A7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&lt;</w:t>
            </w:r>
            <w:r>
              <w:rPr>
                <w:rFonts w:ascii="Arial Unicode MS" w:cs="Arial Unicode MS"/>
                <w:color w:val="000000"/>
                <w:szCs w:val="21"/>
              </w:rPr>
              <w:t> </w:t>
            </w: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4F3D726C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FAC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920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A278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5216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135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12D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70C3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1CA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D9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7</w:t>
            </w:r>
          </w:p>
        </w:tc>
      </w:tr>
      <w:tr w:rsidR="00FF4A70" w14:paraId="06F0CBBE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678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C57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3AA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13B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57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D320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41D5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74C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EE8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51</w:t>
            </w:r>
          </w:p>
        </w:tc>
      </w:tr>
      <w:tr w:rsidR="00FF4A70" w14:paraId="4EC3F981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FBA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433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4CC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580E5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C9E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6E5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08F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5BA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E0AC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</w:t>
            </w:r>
          </w:p>
        </w:tc>
      </w:tr>
      <w:tr w:rsidR="00FF4A70" w14:paraId="54FE69B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7AD9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70F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92C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68E1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6D5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9325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391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BAE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62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7</w:t>
            </w:r>
          </w:p>
        </w:tc>
      </w:tr>
      <w:tr w:rsidR="00FF4A70" w14:paraId="11844A75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973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466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A20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B53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1AA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B68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642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1E9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220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1</w:t>
            </w:r>
          </w:p>
        </w:tc>
      </w:tr>
      <w:tr w:rsidR="00FF4A70" w14:paraId="2B0555D8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160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F459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8D8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B403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C988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564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55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7E2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40B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5</w:t>
            </w:r>
          </w:p>
        </w:tc>
      </w:tr>
      <w:tr w:rsidR="00FF4A70" w14:paraId="7A97AF62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AFD2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EDF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380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1A5E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66E7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225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76E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2A6E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B2F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</w:t>
            </w:r>
          </w:p>
        </w:tc>
      </w:tr>
      <w:tr w:rsidR="00FF4A70" w14:paraId="7CE7BF57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03F2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D0F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891B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AF37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B223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F60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AC9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A18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57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96</w:t>
            </w:r>
          </w:p>
        </w:tc>
      </w:tr>
      <w:tr w:rsidR="00FF4A70" w14:paraId="7A720CA2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6B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755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9F27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1FF0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307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711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9FF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AE48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46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22</w:t>
            </w:r>
          </w:p>
        </w:tc>
      </w:tr>
      <w:tr w:rsidR="00FF4A70" w14:paraId="6D30BAF1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92C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5DF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E65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32A8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1207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290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CF8E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5CB8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FF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0</w:t>
            </w:r>
          </w:p>
        </w:tc>
      </w:tr>
      <w:tr w:rsidR="00FF4A70" w14:paraId="6B2F6EDF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9C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12B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AD2A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8CB1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4BB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E7D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626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B27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E0D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0</w:t>
            </w:r>
          </w:p>
        </w:tc>
      </w:tr>
      <w:tr w:rsidR="00FF4A70" w14:paraId="1ACCFA98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D480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Four-dose COVID-19 vaccine grou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782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60A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53F70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F71D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5FB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45A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E9E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0D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06</w:t>
            </w:r>
          </w:p>
        </w:tc>
      </w:tr>
      <w:tr w:rsidR="00FF4A70" w14:paraId="377881C5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59C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23B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917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89E8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C3A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A4A4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EA8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EBC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E5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13</w:t>
            </w:r>
          </w:p>
        </w:tc>
      </w:tr>
      <w:tr w:rsidR="00FF4A70" w14:paraId="1C176BB5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72DF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6C6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EDA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8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2327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196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D05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F909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DBC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2D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62</w:t>
            </w:r>
          </w:p>
        </w:tc>
      </w:tr>
      <w:tr w:rsidR="00FF4A70" w14:paraId="0A743CF2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AF4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382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EA7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696D9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5BE7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184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19F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A93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A16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50</w:t>
            </w:r>
          </w:p>
        </w:tc>
      </w:tr>
      <w:tr w:rsidR="00FF4A70" w14:paraId="2212C81D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D6D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036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55F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7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EA145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DCB4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3C4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0852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1B09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69C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8</w:t>
            </w:r>
          </w:p>
        </w:tc>
      </w:tr>
      <w:tr w:rsidR="00FF4A70" w14:paraId="0406991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C07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D34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C41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1952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3216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324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A62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FFE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4C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52D0285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B01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1B7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3F45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1F7E9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08FF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ED4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312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85A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731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6C3A1AD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659D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8FC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BD1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4794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0CD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F387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4AE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833F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C0A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9AB1044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44B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lastRenderedPageBreak/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FC6C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6C8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70E0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1288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87A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269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7FC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674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D5EBE99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BFC1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A9B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DE3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BC6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7B8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293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91B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F74F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C8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1A2A9D3B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2D65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8AA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8B6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1BA9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354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1A7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19E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E8DA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8A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15F88F7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E9CC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0540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582E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1F1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147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AD6A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5C3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EB8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DF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064D400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776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8A1B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056D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ADB9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8809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76A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743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F94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BC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2EB99DB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026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Five-dose COVID-19 vaccine grou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674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 day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319E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A556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95B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F75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D4DE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381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75E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427319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3D1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E06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 month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37C4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464A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6E7B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4FB8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2B6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5372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D57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72</w:t>
            </w:r>
          </w:p>
        </w:tc>
      </w:tr>
      <w:tr w:rsidR="00FF4A70" w14:paraId="604261F7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3A6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5A2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4A697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B955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E0D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BF0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8FD8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4F6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5F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149D2C7B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18C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427D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4649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D0B53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60D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20D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EB8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2B90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F6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A758F5C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01A0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3C3A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C028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7F1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791C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ED4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FD91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69F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955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17926D71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AB5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15A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239C2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E8C0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F16D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898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B09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AC07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8F90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5BC198D9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D51A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759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FA9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490D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66C5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4E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F5F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0B2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D1D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1477B4B6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91F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8FE4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C6C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D02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84E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4B2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354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50F5C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195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DB6C6D6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73F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ADB3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8EE86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37C33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06B3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3F9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E842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0B2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DCF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7F8D090A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FB6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609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B04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02E4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AFE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314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03A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DD4F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09E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7387122D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B4F3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B2E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E45F3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42AF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116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4C654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434E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E96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7ECB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3476D17F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13FC9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8CA2D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 months</w:t>
            </w:r>
            <w:r>
              <w:rPr>
                <w:rFonts w:ascii="Arial Unicode MS" w:cs="Arial Unicode MS"/>
                <w:color w:val="000000"/>
                <w:szCs w:val="21"/>
              </w:rPr>
              <w:t>–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F71D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4FA6A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770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EC63A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61C2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1C48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B09A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  <w:tr w:rsidR="00FF4A70" w14:paraId="612B8AF0" w14:textId="77777777" w:rsidTr="00B81BA0">
        <w:trPr>
          <w:trHeight w:val="294"/>
        </w:trPr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FCEE6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 xml:space="preserve">　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13EA0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Calibri" w:cs="Arial Unicode MS"/>
                <w:color w:val="000000"/>
                <w:szCs w:val="21"/>
              </w:rPr>
              <w:t>≥ </w:t>
            </w:r>
            <w:r>
              <w:rPr>
                <w:rFonts w:ascii="Arial Unicode MS" w:cs="Arial Unicode MS"/>
                <w:color w:val="000000"/>
                <w:szCs w:val="21"/>
              </w:rPr>
              <w:t>12 month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C3745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14647" w14:textId="77777777" w:rsidR="00FF4A70" w:rsidRDefault="00FF4A70" w:rsidP="00B81BA0">
            <w:pPr>
              <w:spacing w:line="0" w:lineRule="atLeast"/>
              <w:jc w:val="righ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(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2076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3E7B1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,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C5E3F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-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874EB" w14:textId="77777777" w:rsidR="00FF4A70" w:rsidRDefault="00FF4A70" w:rsidP="00B81BA0">
            <w:pPr>
              <w:spacing w:line="0" w:lineRule="atLeas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5A01" w14:textId="77777777" w:rsidR="00FF4A70" w:rsidRDefault="00FF4A70" w:rsidP="00B81BA0">
            <w:pPr>
              <w:spacing w:line="0" w:lineRule="atLeast"/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-</w:t>
            </w:r>
          </w:p>
        </w:tc>
      </w:tr>
    </w:tbl>
    <w:p w14:paraId="5E7E0A54" w14:textId="77777777" w:rsidR="00FF4A70" w:rsidRDefault="00FF4A70" w:rsidP="00FF4A70"/>
    <w:p w14:paraId="69559E4F" w14:textId="77777777" w:rsidR="00674922" w:rsidRDefault="00674922"/>
    <w:sectPr w:rsidR="0067492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3EB0550E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5B428586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F1C6E9D4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188E88DA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ACE8CEC0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FF8E506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A92EE564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DBE6B0A0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5C34C090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70"/>
    <w:rsid w:val="00674922"/>
    <w:rsid w:val="00FF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A652"/>
  <w15:chartTrackingRefBased/>
  <w15:docId w15:val="{4D34595B-59C1-4DAE-BD78-59F186E57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A7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F4A70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FF4A70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FF4A70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FF4A70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FF4A70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FF4A70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FF4A70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FF4A70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FF4A70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4A70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F4A70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FF4A70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FF4A70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FF4A70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FF4A70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FF4A70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FF4A70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FF4A70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FF4A70"/>
    <w:rPr>
      <w:color w:val="0000FF"/>
    </w:rPr>
  </w:style>
  <w:style w:type="paragraph" w:customStyle="1" w:styleId="Abstracthead">
    <w:name w:val="Abstract_head"/>
    <w:autoRedefine/>
    <w:qFormat/>
    <w:rsid w:val="00FF4A70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FF4A70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FF4A70"/>
    <w:pPr>
      <w:spacing w:after="480"/>
    </w:pPr>
  </w:style>
  <w:style w:type="paragraph" w:customStyle="1" w:styleId="Abstract">
    <w:name w:val="Abstract"/>
    <w:autoRedefine/>
    <w:rsid w:val="00FF4A70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FF4A70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FF4A70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FF4A70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FF4A70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FF4A70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FF4A70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FF4A70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FF4A70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FF4A70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FF4A70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FF4A70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FF4A70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FF4A70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FF4A70"/>
    <w:pPr>
      <w:spacing w:before="360" w:after="120" w:line="360" w:lineRule="auto"/>
    </w:pPr>
    <w:rPr>
      <w:rFonts w:ascii="Arial Unicode MS" w:eastAsia="Arial Unicode MS" w:hAnsi="Arial Unicode MS" w:cs="Arial Unicode MS"/>
      <w:b/>
      <w:bCs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FF4A70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FF4A70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FF4A70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FF4A70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FF4A70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FF4A70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FF4A70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FF4A70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FF4A70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FF4A70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 Char1 Char Char,Char1,Char1 Char Char"/>
    <w:link w:val="FootnoteTextChar"/>
    <w:qFormat/>
    <w:rsid w:val="00FF4A70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FF4A70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FF4A70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FF4A70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FF4A70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FF4A70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FF4A70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FF4A70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FF4A70"/>
    <w:pPr>
      <w:spacing w:before="240" w:after="0" w:line="480" w:lineRule="auto"/>
    </w:pPr>
    <w:rPr>
      <w:rFonts w:ascii="Arial Unicode MS" w:eastAsia="Arial Unicode MS" w:hAnsi="Times New Roman" w:cs="Arial Unicode MS"/>
      <w:b/>
      <w:iCs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FF4A70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FF4A70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FF4A70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FF4A70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FF4A70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FF4A70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FF4A70"/>
  </w:style>
  <w:style w:type="paragraph" w:customStyle="1" w:styleId="KeywordStart--">
    <w:name w:val="KeywordStart_--"/>
    <w:basedOn w:val="Keyword"/>
    <w:rsid w:val="00FF4A70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FF4A70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FF4A70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FF4A70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FF4A70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FF4A70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FF4A70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FF4A70"/>
    <w:rPr>
      <w:bdr w:val="single" w:sz="8" w:space="0" w:color="FF0000"/>
    </w:rPr>
  </w:style>
  <w:style w:type="paragraph" w:customStyle="1" w:styleId="Notehead">
    <w:name w:val="Note_head"/>
    <w:qFormat/>
    <w:rsid w:val="00FF4A70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FF4A70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FF4A70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FF4A70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FF4A70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FF4A70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FF4A70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FF4A70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FF4A70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FF4A70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FF4A70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FF4A70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FF4A70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FF4A70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FF4A70"/>
    <w:rPr>
      <w:rFonts w:ascii="Arial Unicode MS" w:hAnsi="Arial Unicode MS"/>
      <w:sz w:val="36"/>
    </w:rPr>
  </w:style>
  <w:style w:type="paragraph" w:customStyle="1" w:styleId="TitledocumentEn">
    <w:name w:val="Title_documentEn"/>
    <w:rsid w:val="00FF4A70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FF4A70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FF4A70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FF4A70"/>
    <w:rPr>
      <w:rFonts w:ascii="Arial Unicode MS" w:hAnsi="Arial Unicode MS"/>
      <w:sz w:val="36"/>
    </w:rPr>
  </w:style>
  <w:style w:type="paragraph" w:customStyle="1" w:styleId="URL0">
    <w:name w:val="URL"/>
    <w:rsid w:val="00FF4A70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FF4A70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FF4A70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FF4A70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FF4A70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FF4A70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FF4A70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FF4A70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FF4A70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FF4A70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FF4A70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FF4A70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FF4A70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FF4A70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FF4A70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FF4A70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FF4A70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FF4A70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FF4A70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FF4A70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FF4A70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FF4A70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FF4A70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FF4A70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FF4A70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FF4A70"/>
  </w:style>
  <w:style w:type="paragraph" w:customStyle="1" w:styleId="AbbreviationGroupEnd">
    <w:name w:val="AbbreviationGroup_End"/>
    <w:basedOn w:val="Defdesc"/>
    <w:qFormat/>
    <w:rsid w:val="00FF4A70"/>
  </w:style>
  <w:style w:type="character" w:customStyle="1" w:styleId="CharChar6">
    <w:name w:val="Char Char6"/>
    <w:basedOn w:val="DefaultParagraphFont"/>
    <w:locked/>
    <w:rsid w:val="00FF4A70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FF4A70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FF4A70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FF4A70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FF4A70"/>
  </w:style>
  <w:style w:type="paragraph" w:customStyle="1" w:styleId="fax">
    <w:name w:val="fax"/>
    <w:basedOn w:val="Normal"/>
    <w:next w:val="Normal"/>
    <w:rsid w:val="00FF4A70"/>
    <w:pPr>
      <w:spacing w:after="120"/>
    </w:pPr>
    <w:rPr>
      <w:sz w:val="20"/>
    </w:rPr>
  </w:style>
  <w:style w:type="numbering" w:styleId="111111">
    <w:name w:val="Outline List 2"/>
    <w:basedOn w:val="NoList"/>
    <w:rsid w:val="00FF4A70"/>
  </w:style>
  <w:style w:type="paragraph" w:styleId="z-TopofForm">
    <w:name w:val="HTML Top of Form"/>
    <w:link w:val="z-TopofFormChar"/>
    <w:hidden/>
    <w:rsid w:val="00FF4A70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FF4A70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FF4A70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FF4A70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FF4A70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FF4A70"/>
    <w:rPr>
      <w:color w:val="FF0000"/>
    </w:rPr>
  </w:style>
  <w:style w:type="paragraph" w:customStyle="1" w:styleId="BibSectionhead">
    <w:name w:val="BibSection_head"/>
    <w:autoRedefine/>
    <w:qFormat/>
    <w:rsid w:val="00FF4A70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FF4A70"/>
  </w:style>
  <w:style w:type="paragraph" w:customStyle="1" w:styleId="AbstractEs">
    <w:name w:val="Abstract_Es"/>
    <w:basedOn w:val="AbstractEn"/>
    <w:qFormat/>
    <w:rsid w:val="00FF4A70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FF4A70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FF4A70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FF4A70"/>
  </w:style>
  <w:style w:type="paragraph" w:customStyle="1" w:styleId="EthicsEnd">
    <w:name w:val="Ethics_End"/>
    <w:basedOn w:val="Normal"/>
    <w:qFormat/>
    <w:rsid w:val="00FF4A70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FF4A70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FF4A70"/>
  </w:style>
  <w:style w:type="paragraph" w:customStyle="1" w:styleId="EthicsPara">
    <w:name w:val="Ethics_Para"/>
    <w:basedOn w:val="ParaFL"/>
    <w:qFormat/>
    <w:rsid w:val="00FF4A70"/>
  </w:style>
  <w:style w:type="paragraph" w:customStyle="1" w:styleId="MOESMcaption">
    <w:name w:val="MOESM_caption"/>
    <w:basedOn w:val="ParaFL"/>
    <w:qFormat/>
    <w:rsid w:val="00FF4A70"/>
  </w:style>
  <w:style w:type="paragraph" w:customStyle="1" w:styleId="FundingInformationStart">
    <w:name w:val="FundingInformationStart"/>
    <w:basedOn w:val="AbstractDe"/>
    <w:qFormat/>
    <w:rsid w:val="00FF4A70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FF4A70"/>
  </w:style>
  <w:style w:type="paragraph" w:customStyle="1" w:styleId="FundStart">
    <w:name w:val="FundStart"/>
    <w:basedOn w:val="EthicsStart"/>
    <w:qFormat/>
    <w:rsid w:val="00FF4A70"/>
  </w:style>
  <w:style w:type="paragraph" w:customStyle="1" w:styleId="FundEnd">
    <w:name w:val="FundEnd"/>
    <w:basedOn w:val="EthicsEnd"/>
    <w:qFormat/>
    <w:rsid w:val="00FF4A70"/>
  </w:style>
  <w:style w:type="paragraph" w:customStyle="1" w:styleId="FunderName">
    <w:name w:val="Funder_Name"/>
    <w:basedOn w:val="ParaFL"/>
    <w:qFormat/>
    <w:rsid w:val="00FF4A70"/>
  </w:style>
  <w:style w:type="paragraph" w:customStyle="1" w:styleId="FundRefID">
    <w:name w:val="FundRef_ID"/>
    <w:basedOn w:val="ParaFL"/>
    <w:qFormat/>
    <w:rsid w:val="00FF4A70"/>
  </w:style>
  <w:style w:type="paragraph" w:customStyle="1" w:styleId="GrantNumber">
    <w:name w:val="Grant_Number"/>
    <w:basedOn w:val="ParaFL"/>
    <w:qFormat/>
    <w:rsid w:val="00FF4A70"/>
  </w:style>
  <w:style w:type="paragraph" w:customStyle="1" w:styleId="GrantRecipient">
    <w:name w:val="Grant_Recipient"/>
    <w:basedOn w:val="GrantNumber"/>
    <w:qFormat/>
    <w:rsid w:val="00FF4A70"/>
  </w:style>
  <w:style w:type="paragraph" w:customStyle="1" w:styleId="ArticleNoteESMHint">
    <w:name w:val="Article_Note_ESMHint"/>
    <w:basedOn w:val="Normal"/>
    <w:next w:val="Normal"/>
    <w:qFormat/>
    <w:rsid w:val="00FF4A70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FF4A70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FF4A70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FF4A70"/>
  </w:style>
  <w:style w:type="character" w:customStyle="1" w:styleId="ORCIDChar">
    <w:name w:val="ORC_ID Char"/>
    <w:basedOn w:val="ParaFLChar"/>
    <w:link w:val="ORCID"/>
    <w:rsid w:val="00FF4A70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FF4A70"/>
  </w:style>
  <w:style w:type="paragraph" w:customStyle="1" w:styleId="AbstractZh">
    <w:name w:val="Abstract_Zh"/>
    <w:basedOn w:val="AbstractDe"/>
    <w:qFormat/>
    <w:rsid w:val="00FF4A70"/>
  </w:style>
  <w:style w:type="paragraph" w:customStyle="1" w:styleId="AbstractJa">
    <w:name w:val="Abstract_Ja"/>
    <w:basedOn w:val="AbstractDe"/>
    <w:qFormat/>
    <w:rsid w:val="00FF4A70"/>
  </w:style>
  <w:style w:type="paragraph" w:customStyle="1" w:styleId="AbstractAr">
    <w:name w:val="Abstract_Ar"/>
    <w:basedOn w:val="AbstractDe"/>
    <w:qFormat/>
    <w:rsid w:val="00FF4A70"/>
  </w:style>
  <w:style w:type="paragraph" w:customStyle="1" w:styleId="Abstractheadonline">
    <w:name w:val="Abstract_head_online"/>
    <w:basedOn w:val="Abstracthead"/>
    <w:qFormat/>
    <w:rsid w:val="00FF4A70"/>
  </w:style>
  <w:style w:type="paragraph" w:customStyle="1" w:styleId="Keywordheadonline">
    <w:name w:val="Keyword_head_online"/>
    <w:basedOn w:val="Keywordhead"/>
    <w:qFormat/>
    <w:rsid w:val="00FF4A70"/>
  </w:style>
  <w:style w:type="paragraph" w:customStyle="1" w:styleId="CollaboratorAuthors">
    <w:name w:val="Collaborator_Authors"/>
    <w:basedOn w:val="Authors"/>
    <w:qFormat/>
    <w:rsid w:val="00FF4A70"/>
  </w:style>
  <w:style w:type="paragraph" w:customStyle="1" w:styleId="ArticleClassificationStart">
    <w:name w:val="ArticleClassification_Start"/>
    <w:basedOn w:val="FundingInformationStart"/>
    <w:qFormat/>
    <w:rsid w:val="00FF4A70"/>
  </w:style>
  <w:style w:type="paragraph" w:customStyle="1" w:styleId="ArticleClassificationEnd">
    <w:name w:val="ArticleClassification_End"/>
    <w:basedOn w:val="FundingInformationEnd"/>
    <w:qFormat/>
    <w:rsid w:val="00FF4A70"/>
  </w:style>
  <w:style w:type="paragraph" w:customStyle="1" w:styleId="AuthorContributionHead">
    <w:name w:val="AuthorContribution_Head"/>
    <w:basedOn w:val="Acknowledgehead"/>
    <w:qFormat/>
    <w:rsid w:val="00FF4A70"/>
  </w:style>
  <w:style w:type="paragraph" w:customStyle="1" w:styleId="AuthorContributionPara">
    <w:name w:val="AuthorContribution_Para"/>
    <w:basedOn w:val="Acknowledgment"/>
    <w:qFormat/>
    <w:rsid w:val="00FF4A70"/>
  </w:style>
  <w:style w:type="paragraph" w:customStyle="1" w:styleId="NoteentryAuthorContribution">
    <w:name w:val="Note_entry_AuthorContribution"/>
    <w:qFormat/>
    <w:rsid w:val="00FF4A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FF4A70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FF4A70"/>
  </w:style>
  <w:style w:type="paragraph" w:customStyle="1" w:styleId="SpListArabic4">
    <w:name w:val="SpListArabic4"/>
    <w:basedOn w:val="SpListArabic3"/>
    <w:link w:val="SpListArabic4Char"/>
    <w:rsid w:val="00FF4A70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FF4A70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FF4A70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FF4A70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FF4A70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FF4A70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FF4A70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FF4A70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FF4A70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FF4A70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FF4A70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FF4A70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FF4A70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FF4A70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FF4A70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FF4A70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FF4A70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FF4A70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FF4A70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FF4A70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FF4A70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FF4A70"/>
  </w:style>
  <w:style w:type="paragraph" w:customStyle="1" w:styleId="Bodystart">
    <w:name w:val="Body_start"/>
    <w:basedOn w:val="Normal"/>
    <w:qFormat/>
    <w:rsid w:val="00FF4A70"/>
  </w:style>
  <w:style w:type="paragraph" w:customStyle="1" w:styleId="Bodyend">
    <w:name w:val="Body_end"/>
    <w:basedOn w:val="Normal"/>
    <w:qFormat/>
    <w:rsid w:val="00FF4A70"/>
  </w:style>
  <w:style w:type="paragraph" w:customStyle="1" w:styleId="Erratumabstract">
    <w:name w:val="Erratum_abstract"/>
    <w:basedOn w:val="Normal"/>
    <w:qFormat/>
    <w:rsid w:val="00FF4A70"/>
  </w:style>
  <w:style w:type="paragraph" w:customStyle="1" w:styleId="SuppliedImage">
    <w:name w:val="SuppliedImage"/>
    <w:basedOn w:val="Normal"/>
    <w:qFormat/>
    <w:rsid w:val="00FF4A70"/>
  </w:style>
  <w:style w:type="paragraph" w:customStyle="1" w:styleId="RawAuthorGroupStart">
    <w:name w:val="RawAuthorGroupStart"/>
    <w:basedOn w:val="Normal"/>
    <w:qFormat/>
    <w:rsid w:val="00FF4A70"/>
  </w:style>
  <w:style w:type="paragraph" w:customStyle="1" w:styleId="RawAuthorGroupEnd">
    <w:name w:val="RawAuthorGroupEnd"/>
    <w:basedOn w:val="Normal"/>
    <w:qFormat/>
    <w:rsid w:val="00FF4A70"/>
  </w:style>
  <w:style w:type="paragraph" w:customStyle="1" w:styleId="DataAvailabilityHead">
    <w:name w:val="DataAvailabilityHead"/>
    <w:basedOn w:val="Normal"/>
    <w:qFormat/>
    <w:rsid w:val="00FF4A70"/>
  </w:style>
  <w:style w:type="paragraph" w:customStyle="1" w:styleId="DataAvailabilityPara">
    <w:name w:val="DataAvailabilityPara"/>
    <w:basedOn w:val="Normal"/>
    <w:qFormat/>
    <w:rsid w:val="00FF4A70"/>
  </w:style>
  <w:style w:type="paragraph" w:customStyle="1" w:styleId="SuppliedEps">
    <w:name w:val="SuppliedEps"/>
    <w:basedOn w:val="Normal"/>
    <w:qFormat/>
    <w:rsid w:val="00FF4A70"/>
  </w:style>
  <w:style w:type="paragraph" w:customStyle="1" w:styleId="Style1">
    <w:name w:val="Style1"/>
    <w:basedOn w:val="Normal"/>
    <w:qFormat/>
    <w:rsid w:val="00FF4A70"/>
  </w:style>
  <w:style w:type="paragraph" w:customStyle="1" w:styleId="SuppliedContentStart">
    <w:name w:val="SuppliedContentStart"/>
    <w:basedOn w:val="Normal"/>
    <w:qFormat/>
    <w:rsid w:val="00FF4A70"/>
  </w:style>
  <w:style w:type="paragraph" w:customStyle="1" w:styleId="SuppliedContentEnd">
    <w:name w:val="SuppliedContentEnd"/>
    <w:basedOn w:val="Normal"/>
    <w:qFormat/>
    <w:rsid w:val="00FF4A70"/>
  </w:style>
  <w:style w:type="paragraph" w:customStyle="1" w:styleId="SuppliedTable">
    <w:name w:val="SuppliedTable"/>
    <w:basedOn w:val="Normal"/>
    <w:qFormat/>
    <w:rsid w:val="00FF4A70"/>
  </w:style>
  <w:style w:type="paragraph" w:customStyle="1" w:styleId="DuplicateTablecaptionStart">
    <w:name w:val="Duplicate_TablecaptionStart"/>
    <w:basedOn w:val="Normal"/>
    <w:qFormat/>
    <w:rsid w:val="00FF4A70"/>
  </w:style>
  <w:style w:type="paragraph" w:customStyle="1" w:styleId="DuplicateTablecaptionEnd">
    <w:name w:val="Duplicate_TablecaptionEnd"/>
    <w:basedOn w:val="Normal"/>
    <w:qFormat/>
    <w:rsid w:val="00FF4A70"/>
  </w:style>
  <w:style w:type="paragraph" w:customStyle="1" w:styleId="DuplicateFigurecaptionStart">
    <w:name w:val="Duplicate_FigurecaptionStart"/>
    <w:basedOn w:val="Normal"/>
    <w:qFormat/>
    <w:rsid w:val="00FF4A70"/>
  </w:style>
  <w:style w:type="paragraph" w:customStyle="1" w:styleId="DuplicateFigurecaptionEnd">
    <w:name w:val="Duplicate_FigurecaptionEnd"/>
    <w:basedOn w:val="Normal"/>
    <w:qFormat/>
    <w:rsid w:val="00FF4A70"/>
  </w:style>
  <w:style w:type="paragraph" w:customStyle="1" w:styleId="Biographystart">
    <w:name w:val="Biography_start"/>
    <w:basedOn w:val="Normal"/>
    <w:qFormat/>
    <w:rsid w:val="00FF4A70"/>
  </w:style>
  <w:style w:type="paragraph" w:customStyle="1" w:styleId="Biographyend">
    <w:name w:val="Biography_end"/>
    <w:basedOn w:val="Normal"/>
    <w:qFormat/>
    <w:rsid w:val="00FF4A70"/>
  </w:style>
  <w:style w:type="paragraph" w:customStyle="1" w:styleId="ArticleNoteAuthorContribution">
    <w:name w:val="ArticleNote_AuthorContribution"/>
    <w:basedOn w:val="AuthorContributionPara"/>
    <w:qFormat/>
    <w:rsid w:val="00FF4A70"/>
  </w:style>
  <w:style w:type="paragraph" w:customStyle="1" w:styleId="ArticleMSCategory">
    <w:name w:val="ArticleMSCategory"/>
    <w:basedOn w:val="Normal"/>
    <w:autoRedefine/>
    <w:qFormat/>
    <w:rsid w:val="00FF4A70"/>
  </w:style>
  <w:style w:type="paragraph" w:customStyle="1" w:styleId="Potentialabs">
    <w:name w:val="Potential_abs"/>
    <w:basedOn w:val="Normal"/>
    <w:qFormat/>
    <w:rsid w:val="00FF4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9</Words>
  <Characters>5413</Characters>
  <Application>Microsoft Office Word</Application>
  <DocSecurity>0</DocSecurity>
  <Lines>45</Lines>
  <Paragraphs>12</Paragraphs>
  <ScaleCrop>false</ScaleCrop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4-06-11T01:59:00Z</dcterms:created>
  <dcterms:modified xsi:type="dcterms:W3CDTF">2024-06-11T02:00:00Z</dcterms:modified>
</cp:coreProperties>
</file>